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281" w:firstLineChars="100"/>
        <w:jc w:val="center"/>
      </w:pPr>
      <w:r>
        <w:rPr>
          <w:rFonts w:hint="default" w:ascii="Calibri" w:hAnsi="Calibri" w:eastAsia="宋体" w:cs="Times New Roman"/>
          <w:b/>
          <w:bCs/>
          <w:kern w:val="2"/>
          <w:sz w:val="28"/>
          <w:szCs w:val="28"/>
          <w:lang w:val="en-US" w:eastAsia="zh-CN" w:bidi="ar"/>
        </w:rPr>
        <w:t>Table 2 The results of Mendelian randomization analyses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838"/>
        <w:gridCol w:w="1734"/>
        <w:gridCol w:w="809"/>
        <w:gridCol w:w="704"/>
        <w:gridCol w:w="1259"/>
        <w:gridCol w:w="796"/>
        <w:gridCol w:w="1247"/>
        <w:gridCol w:w="599"/>
        <w:gridCol w:w="1957"/>
        <w:gridCol w:w="593"/>
        <w:gridCol w:w="593"/>
        <w:gridCol w:w="654"/>
        <w:gridCol w:w="1191"/>
        <w:gridCol w:w="593"/>
        <w:gridCol w:w="605"/>
        <w:gridCol w:w="1031"/>
        <w:gridCol w:w="537"/>
        <w:gridCol w:w="599"/>
        <w:gridCol w:w="1358"/>
        <w:gridCol w:w="1031"/>
        <w:gridCol w:w="537"/>
        <w:gridCol w:w="611"/>
        <w:gridCol w:w="1290"/>
        <w:gridCol w:w="765"/>
        <w:gridCol w:w="1247"/>
        <w:gridCol w:w="599"/>
        <w:gridCol w:w="1685"/>
        <w:gridCol w:w="593"/>
        <w:gridCol w:w="642"/>
        <w:gridCol w:w="648"/>
        <w:gridCol w:w="1191"/>
        <w:gridCol w:w="593"/>
        <w:gridCol w:w="6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tblHeader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U GWAS i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 statistic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d SNPs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 method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 method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Egger method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chrane's Q test</w:t>
            </w:r>
          </w:p>
        </w:tc>
        <w:tc>
          <w:tcPr>
            <w:tcW w:w="3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iotropy</w:t>
            </w:r>
          </w:p>
        </w:tc>
        <w:tc>
          <w:tcPr>
            <w:tcW w:w="92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lier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etection: the MR-PRESSO method</w:t>
            </w:r>
          </w:p>
        </w:tc>
        <w:tc>
          <w:tcPr>
            <w:tcW w:w="15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utliers exclud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Egger intercept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3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</w:t>
            </w:r>
          </w:p>
        </w:tc>
        <w:tc>
          <w:tcPr>
            <w:tcW w:w="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liers</w:t>
            </w:r>
          </w:p>
        </w:tc>
        <w:tc>
          <w:tcPr>
            <w:tcW w:w="3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 method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 metho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Egger method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chrane’s Q test</w:t>
            </w:r>
          </w:p>
        </w:tc>
        <w:tc>
          <w:tcPr>
            <w:tcW w:w="3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io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ual estimat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2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ual estimat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Egger intercept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guinal herni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u-b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drinks per week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59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(0.433-0.87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(0.421-1.13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(0.259-1.29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1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7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 frequency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25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(0.923-1.26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2(0.933-1.42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0(0.829-2.19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36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194430;rs5890541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7(0.951-1.26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2(0.948-1.42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(0.922-2.18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3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ed mea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547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0(0.713-2.12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5(0.663-2.45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0(0.0704-19.11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8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ltry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1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6(0.435-2.86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7(0.327-4.24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8.424(8.195e-10 - 9.946e+1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8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ef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4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(0.514-2.02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0(0.544-3.25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(0.0109-57.89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8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76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544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5(1.174-7.393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7(1.343-11.95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27(0.143-1220.91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2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2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25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0(0.860-1.64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4(0.754-1.61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3(0.524-8.12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8826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0(0.918-1.70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6(0.750-1.63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4(0.733-9.82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58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6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k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7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(0.246-2.005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(0.145-1.39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76(0.00931-6007.22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1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381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(0.199-1.03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(0.115-1.08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2(0.0140-361.14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7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1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/mutton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2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(0.408-1.34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(0.349-1.79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5(0.00665-0.81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0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13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d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33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(0.595-1.64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(0.483-1.58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(0.0316-3.59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1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es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88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5(0.938-1.59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0(0.843-1.67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8(0.379-3.72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8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8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ed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22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(0.384-2.02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(0.259-1.84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84(0.00365-3.712e+0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381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(0.317-1.32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(0.199-1.39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(6.795e-05 - 1616.12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0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a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7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0(0.902-1.46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(0.837-1.80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3(0.625-1.80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3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38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sh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50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(0.422-1.02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(0.427-1.6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(0.0580-1.18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9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0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59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al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18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(0.673-1.62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1(0.695-1.9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8(0.210-9.55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57964;rs8381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(0.730-1.64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7(0.853-2.38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8(0.624-20.87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51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9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ad / raw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7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3(0.598-3.62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(0.311-2.40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(0.00728-36.23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09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2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75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(0.603-1.185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(0.529-1.4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6(0.641-2.46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6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4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6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ed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0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0(0.726-1.853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( 0.560-1.85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9(0.301-19.61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8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1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t added to food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23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(0.705-1.092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(0.650-1.21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3(0.900-3.81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5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b-b-148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(0.539-1.19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0(0.691-1.94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(0.290-2.87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5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bilical herni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u-b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drinks per week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59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(0.843-2.80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(0.394-2.14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4(0.345-5.63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56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8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7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 frequency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197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9(0.870-1.44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(0.803-1.61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(0.459-2.19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4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3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ed mea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547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(0.407-1.76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(0.239-1.75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5(0.0880-137.14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5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1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ltry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1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2(0.219-13.67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5(0.272-35.1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6e+05(2.181e-24 - 4.594e+3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9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8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ef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4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(0.149-1.61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(0.151-3.78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6(0.00119-3476.69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3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76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544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6(0.821-16.90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1(0.635-29.81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(0.000108-241.72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8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3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2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08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7(0.965-2.77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5(0.859-3.62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(0.110-9.75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97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6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3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6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k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6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4(0.315-4.82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5(0.304-10.12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(7.511e-06 - 182.03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1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1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/mutton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2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(0.297-1.83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4(0.305-4.06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(0.00609-12.98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92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13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d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33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(0.395-2.13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1(0.624-4.96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(0.0153-45.52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9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es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88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5(0.426-1.06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(0.402-1.47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6(0.217-10.84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2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2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93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8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ed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81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3(0.756-7.57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8(1.021-24.85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07(2.278e-09 - 219.77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4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0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a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7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7(0.717-1.86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6(0.742-2.89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(0.402-3.36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59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1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38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sh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50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(0.361-1.75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(0.144-1.66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0(0.00316-0.55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03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3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3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59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al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75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(0.372-1.40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(0.226-1.41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(0.0218-6.72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4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31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8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9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ad / raw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7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(0.153-6.32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(0.111-5.72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6(0.000258-11819.80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9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2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6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2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75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7(0.798-2.40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8(0.671-3.12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2(0.503-4.78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7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41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6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ed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76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(0.346-2.06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8(0.418-3.54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4(0.000196-0.32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35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44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7262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(0.459-2.59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0(0.548-4.49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(0.000595-1.42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1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1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t added to food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23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1(1.236-2.742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4(0.898-2.69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2(0.565-8.35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9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45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8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(0.427-1.472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(0.347-2.06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(0.105-3.7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ral herni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eu-b-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drinks per week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59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(0.472-2.188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2(0.737-4.6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0(0.358-11.85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1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7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 frequency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197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9(1.003-1.71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3(0.943-2.05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6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(0.299-1.52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5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8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3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ssed mea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547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0(0.767-3.812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2(0.433-3.96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59(1.145-2677.65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6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ltry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1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9(0.592-21.38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0(0.317-39.33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e+11(7.969e-13 - 4.493e+3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8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ef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4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8(0.352-7.90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8(0.246-7.71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(1.375e-06 - 197.92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6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76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544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8(0.738-15.843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1(1.364-58.62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7.586(6.295-2.615e+0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2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ly fish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08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2(0.865-2.43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7(0.766-3.32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8(0.394-31.24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6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k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6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3(0.511-10.46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2(0.489-28.62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(1.989e-05 - 6001.35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6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1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1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/mutton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2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(0.222-2.06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(0.186-3.34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42(0.279-2643.08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7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9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13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d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33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(0.488-2.41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(0.330-2.52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7(0.203-327.19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6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4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es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880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4(0.271-0.69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(0.204-0.74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(0.0605-3.4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6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96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0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ed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818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5(1.087-18.42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4(1.058-29.15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40(7.560e-06 - 5.910e+0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9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60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a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7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5(0.822-2.07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3(0.945-3.87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7(0.560-4.27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6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38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sh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50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9(0.304-1.517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(0.291-3.16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3(0.113-26.58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4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59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al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75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(0.254-1.08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6(0.185-1.17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(0.00512-2.50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3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9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ad / raw vegetabl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85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(0.113-7.06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(0.0370-2.33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76(0.00107-3.050e+0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9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1299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(0.0991-3.92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(0.0370-2.17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4(0.000543-21335.66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52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e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751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0(0.896-3.34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5(0.956-4.77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8(0.924-12.87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16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ed fruit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0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(0.141-0.735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(0.0794-0.71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(0.0104-17.42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2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4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81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t added to food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989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1(0.978-2.459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(0.641-2.16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8(0.412-9.22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61187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1(0.881-2.16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4(0.576-2.03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(0.108-3.07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9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b-b-148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 intake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82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(0.281-1.160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(0.181-1.13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(0.0392-2.33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7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6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6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The heterogeneity was measured employing the Cochran's Q test. The MR-PRESSO method was employed to identify possible outliers.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Once any outliers are detected, we repeat all Mendelian randomization analyses and present the results in the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‘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Outliers excluded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’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section. If the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‘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Outliers excluded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’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section shows "N/A", no outliers were found. the inverse-variance-weighted (IVW) method is the primary method for identifying causality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OR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: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Odds ratio; SNPs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: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Single-nucleotide polymorphisms; CI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: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Confidence interval; NA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: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Not available;</w:t>
      </w:r>
    </w:p>
    <w:p/>
    <w:sectPr>
      <w:pgSz w:w="31181" w:h="31181"/>
      <w:pgMar w:top="283" w:right="283" w:bottom="283" w:left="28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3OWQ4YjhiNDVlNjU1Mzc5NTVkMjExMzFjNTgyZmYifQ=="/>
  </w:docVars>
  <w:rsids>
    <w:rsidRoot w:val="00000000"/>
    <w:rsid w:val="4D814C32"/>
    <w:rsid w:val="5325057D"/>
    <w:rsid w:val="532B16A6"/>
    <w:rsid w:val="5F3F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8</Words>
  <Characters>13532</Characters>
  <Lines>0</Lines>
  <Paragraphs>0</Paragraphs>
  <TotalTime>46</TotalTime>
  <ScaleCrop>false</ScaleCrop>
  <LinksUpToDate>false</LinksUpToDate>
  <CharactersWithSpaces>139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4:19:00Z</dcterms:created>
  <dc:creator>Administrator</dc:creator>
  <cp:lastModifiedBy>文档存本地丢失不负责</cp:lastModifiedBy>
  <dcterms:modified xsi:type="dcterms:W3CDTF">2023-07-09T13:1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2BA6D39B0644DAB8A018A7AD84356B_12</vt:lpwstr>
  </property>
</Properties>
</file>